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9C01A" w14:textId="77777777" w:rsidR="008505CC" w:rsidRPr="006251A3" w:rsidRDefault="003B45CA">
      <w:pPr>
        <w:rPr>
          <w:rFonts w:ascii="Times New Roman" w:hAnsi="Times New Roman" w:cs="Times New Roman"/>
          <w:b/>
          <w:bCs/>
          <w:lang w:val="da-DK"/>
        </w:rPr>
      </w:pPr>
      <w:r w:rsidRPr="006251A3">
        <w:rPr>
          <w:rFonts w:ascii="Times New Roman" w:hAnsi="Times New Roman" w:cs="Times New Roman"/>
          <w:b/>
          <w:bCs/>
          <w:lang w:val="da-DK"/>
        </w:rPr>
        <w:t xml:space="preserve">Supplementary </w:t>
      </w:r>
    </w:p>
    <w:p w14:paraId="1BEB971D" w14:textId="77777777" w:rsidR="003B45CA" w:rsidRPr="003D191E" w:rsidRDefault="003B45CA">
      <w:pPr>
        <w:rPr>
          <w:rFonts w:ascii="Times New Roman" w:hAnsi="Times New Roman" w:cs="Times New Roman"/>
          <w:lang w:val="da-DK"/>
        </w:rPr>
      </w:pPr>
    </w:p>
    <w:p w14:paraId="3810FC11" w14:textId="77777777" w:rsidR="003D191E" w:rsidRDefault="003D191E" w:rsidP="003D191E">
      <w:pPr>
        <w:keepNext/>
      </w:pPr>
      <w:r>
        <w:rPr>
          <w:noProof/>
        </w:rPr>
        <w:drawing>
          <wp:inline distT="0" distB="0" distL="0" distR="0" wp14:anchorId="531DF0B7" wp14:editId="3EA86D67">
            <wp:extent cx="2407444" cy="2183221"/>
            <wp:effectExtent l="0" t="0" r="5715" b="1270"/>
            <wp:docPr id="17370109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010941" name="Picture 17370109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721" cy="2199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320B2" w14:textId="77777777" w:rsidR="009B679C" w:rsidRPr="00E245CE" w:rsidRDefault="009B679C" w:rsidP="009B679C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 \* ARABIC </w:instrTex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245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E245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: In vivo percentage doxorubicin release of the total depot applied after 24 h and 48 h. A sustained release was seen as 36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13% were released after 24 h and 48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% after 48 h. 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Results are presented as means with standard error of the mean (SEM). </w:t>
      </w:r>
    </w:p>
    <w:p w14:paraId="4B2E6081" w14:textId="510B6F97" w:rsidR="00C04ADC" w:rsidRDefault="006251A3" w:rsidP="003D191E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A2F62E" wp14:editId="5EF12076">
                <wp:simplePos x="0" y="0"/>
                <wp:positionH relativeFrom="column">
                  <wp:posOffset>49848</wp:posOffset>
                </wp:positionH>
                <wp:positionV relativeFrom="paragraph">
                  <wp:posOffset>228600</wp:posOffset>
                </wp:positionV>
                <wp:extent cx="428625" cy="292894"/>
                <wp:effectExtent l="0" t="0" r="0" b="0"/>
                <wp:wrapNone/>
                <wp:docPr id="6424917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28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7A9A3D" w14:textId="2426F07C" w:rsidR="006251A3" w:rsidRPr="006251A3" w:rsidRDefault="006251A3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A2F62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.95pt;margin-top:18pt;width:33.75pt;height:2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" filled="f" stroked="f" strokeweight=".5pt">
                <v:textbox>
                  <w:txbxContent>
                    <w:p w14:paraId="327A9A3D" w14:textId="2426F07C" w:rsidR="006251A3" w:rsidRPr="006251A3" w:rsidRDefault="006251A3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26839E" wp14:editId="61440891">
                <wp:simplePos x="0" y="0"/>
                <wp:positionH relativeFrom="column">
                  <wp:posOffset>2252027</wp:posOffset>
                </wp:positionH>
                <wp:positionV relativeFrom="paragraph">
                  <wp:posOffset>230981</wp:posOffset>
                </wp:positionV>
                <wp:extent cx="428625" cy="292894"/>
                <wp:effectExtent l="0" t="0" r="0" b="0"/>
                <wp:wrapNone/>
                <wp:docPr id="14090077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928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AAB095" w14:textId="58510838" w:rsidR="006251A3" w:rsidRPr="006251A3" w:rsidRDefault="006251A3" w:rsidP="006251A3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6839E" id="_x0000_s1027" type="#_x0000_t202" style="position:absolute;margin-left:177.3pt;margin-top:18.2pt;width:33.75pt;height:23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" filled="f" stroked="f" strokeweight=".5pt">
                <v:textbox>
                  <w:txbxContent>
                    <w:p w14:paraId="0AAAB095" w14:textId="58510838" w:rsidR="006251A3" w:rsidRPr="006251A3" w:rsidRDefault="006251A3" w:rsidP="006251A3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B</w:t>
                      </w:r>
                      <w:r>
                        <w:rPr>
                          <w:lang w:val="da-DK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586AF08" w14:textId="099F4C00" w:rsidR="006251A3" w:rsidRPr="006251A3" w:rsidRDefault="006251A3" w:rsidP="006251A3"/>
    <w:p w14:paraId="23854394" w14:textId="77777777" w:rsidR="003D191E" w:rsidRDefault="003B45CA" w:rsidP="003D191E">
      <w:pPr>
        <w:keepNext/>
      </w:pPr>
      <w:r>
        <w:rPr>
          <w:noProof/>
        </w:rPr>
        <w:drawing>
          <wp:inline distT="0" distB="0" distL="0" distR="0" wp14:anchorId="2C689D0E" wp14:editId="445DEF60">
            <wp:extent cx="5731510" cy="1747520"/>
            <wp:effectExtent l="0" t="0" r="0" b="0"/>
            <wp:docPr id="1701229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229265" name="Picture 170122926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4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F0D77" w14:textId="5003BB26" w:rsidR="009B679C" w:rsidRPr="00E245CE" w:rsidRDefault="009B679C" w:rsidP="009B679C">
      <w:pPr>
        <w:pStyle w:val="Caption"/>
        <w:jc w:val="both"/>
        <w:rPr>
          <w:rFonts w:ascii="Times New Roman" w:hAnsi="Times New Roman" w:cs="Times New Roman"/>
          <w:color w:val="000000" w:themeColor="text1"/>
        </w:rPr>
      </w:pP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 \* ARABIC </w:instrTex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E245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E245C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: A) Tumour growth curves (volume/mm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B) probability of survival for mice carrying subcutaneous CT26 tumours and treated with two intratumoral injections of CarboCell doxorubicin (1 mg/mL and 4 mg/mL) at 5 days interval (day 0 and day 5). The therapeutic activity of the CarboCell doxorubicin is evidenced by the reduced mean </w:t>
      </w:r>
      <w:r w:rsidR="00DD6DF3"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rate in the treatment groups relative to the untreated control. </w:t>
      </w:r>
      <w:proofErr w:type="gramStart"/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>Both CarboCell</w:t>
      </w:r>
      <w:proofErr w:type="gramEnd"/>
      <w:r w:rsidRPr="00E245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xorubicin treatment groups furthermore displayed significantly increased survival time compared to untreated controls (log-rank Mantel Cox, p = 0.0011).  </w:t>
      </w:r>
    </w:p>
    <w:p w14:paraId="6A1A9358" w14:textId="77777777" w:rsidR="00E61933" w:rsidRDefault="00E61933" w:rsidP="00E61933"/>
    <w:p w14:paraId="18938BC9" w14:textId="77777777" w:rsidR="00E61933" w:rsidRDefault="00E61933" w:rsidP="00E61933">
      <w:pPr>
        <w:rPr>
          <w:rStyle w:val="Hyperlink"/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Style w:val="Hyperlink"/>
          <w:rFonts w:ascii="Times New Roman" w:hAnsi="Times New Roman" w:cs="Times New Roman"/>
          <w:i/>
          <w:iCs/>
          <w:color w:val="000000" w:themeColor="text1"/>
          <w:lang w:val="en-GB"/>
        </w:rPr>
        <w:t xml:space="preserve">Analysis of samples from mice </w:t>
      </w:r>
    </w:p>
    <w:p w14:paraId="6F665850" w14:textId="09BEB268" w:rsidR="00E61933" w:rsidRPr="002F2887" w:rsidRDefault="00E61933" w:rsidP="00E61933">
      <w:pPr>
        <w:spacing w:line="360" w:lineRule="auto"/>
        <w:jc w:val="both"/>
        <w:rPr>
          <w:rFonts w:ascii="Times New Roman" w:hAnsi="Times New Roman" w:cs="Times New Roman"/>
        </w:rPr>
      </w:pPr>
      <w:r w:rsidRPr="008571AA">
        <w:rPr>
          <w:rFonts w:ascii="Times New Roman" w:hAnsi="Times New Roman" w:cs="Times New Roman"/>
        </w:rPr>
        <w:t xml:space="preserve">Approximately 10 μL of pre-injected </w:t>
      </w:r>
      <w:r w:rsidRPr="002F2887">
        <w:rPr>
          <w:rFonts w:ascii="Times New Roman" w:hAnsi="Times New Roman" w:cs="Times New Roman"/>
          <w:lang w:val="en-US"/>
        </w:rPr>
        <w:t>f</w:t>
      </w:r>
      <w:r w:rsidRPr="008571AA">
        <w:rPr>
          <w:rFonts w:ascii="Times New Roman" w:hAnsi="Times New Roman" w:cs="Times New Roman"/>
        </w:rPr>
        <w:t xml:space="preserve">ormulation were dissolved in 1 mL DMSO as reference. Samples were analysed on a Shimadzu Nexera-X with a PDA detector. Samples were injected (5 μL) onto a Waters Terra XBridge BEH C8 column (2.5 μm, 4.6x75mm, temperature 25 °C) at a flow rate of 0.8 mL/min. The solvent system consisted of mobile phase A (5 % MeCN, 0.1 % TFA in water) and mobile phase B (0.1 % TFA in MeCN). </w:t>
      </w:r>
      <w:r w:rsidRPr="002F2887">
        <w:rPr>
          <w:rFonts w:ascii="Times New Roman" w:hAnsi="Times New Roman" w:cs="Times New Roman"/>
        </w:rPr>
        <w:t xml:space="preserve">The gradient was 0 % B for 1 min, 0 to 100 % B over 5 min, 100 % B for 4 min, 100 % B to 0 % B over 0.5 min, and 0 % B </w:t>
      </w:r>
      <w:r w:rsidRPr="002F2887">
        <w:rPr>
          <w:rFonts w:ascii="Times New Roman" w:hAnsi="Times New Roman" w:cs="Times New Roman"/>
        </w:rPr>
        <w:lastRenderedPageBreak/>
        <w:t xml:space="preserve">for 1 min. </w:t>
      </w:r>
      <w:r w:rsidRPr="008571AA">
        <w:rPr>
          <w:rFonts w:ascii="Times New Roman" w:hAnsi="Times New Roman" w:cs="Times New Roman"/>
        </w:rPr>
        <w:t>UV</w:t>
      </w:r>
      <w:r w:rsidRPr="002F2887">
        <w:rPr>
          <w:rFonts w:ascii="Times New Roman" w:hAnsi="Times New Roman" w:cs="Times New Roman"/>
          <w:lang w:val="en-US"/>
        </w:rPr>
        <w:t xml:space="preserve"> </w:t>
      </w:r>
      <w:r w:rsidRPr="008571AA">
        <w:rPr>
          <w:rFonts w:ascii="Times New Roman" w:hAnsi="Times New Roman" w:cs="Times New Roman"/>
        </w:rPr>
        <w:t xml:space="preserve">detection of Doxorubicin was done at 450 nm and SuBen at 280 nm. The release of </w:t>
      </w:r>
      <w:r w:rsidR="006251A3">
        <w:rPr>
          <w:rFonts w:ascii="Times New Roman" w:hAnsi="Times New Roman" w:cs="Times New Roman"/>
        </w:rPr>
        <w:t>d</w:t>
      </w:r>
      <w:r w:rsidRPr="008571AA">
        <w:rPr>
          <w:rFonts w:ascii="Times New Roman" w:hAnsi="Times New Roman" w:cs="Times New Roman"/>
        </w:rPr>
        <w:t>oxorubicin was determined using SuBen as internal reference.</w:t>
      </w:r>
    </w:p>
    <w:p w14:paraId="4456DB0A" w14:textId="77777777" w:rsidR="00E61933" w:rsidRPr="00E61933" w:rsidRDefault="00E61933" w:rsidP="00E61933"/>
    <w:sectPr w:rsidR="00E61933" w:rsidRPr="00E61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CA"/>
    <w:rsid w:val="000B741F"/>
    <w:rsid w:val="00300EA5"/>
    <w:rsid w:val="003058A4"/>
    <w:rsid w:val="00383B0A"/>
    <w:rsid w:val="003B45CA"/>
    <w:rsid w:val="003D191E"/>
    <w:rsid w:val="0044318A"/>
    <w:rsid w:val="006251A3"/>
    <w:rsid w:val="00627324"/>
    <w:rsid w:val="008505CC"/>
    <w:rsid w:val="008C4CAA"/>
    <w:rsid w:val="008F30E0"/>
    <w:rsid w:val="009436F4"/>
    <w:rsid w:val="009B679C"/>
    <w:rsid w:val="00C04ADC"/>
    <w:rsid w:val="00DD6DF3"/>
    <w:rsid w:val="00DE73E6"/>
    <w:rsid w:val="00E245CE"/>
    <w:rsid w:val="00E61933"/>
    <w:rsid w:val="00E626A8"/>
    <w:rsid w:val="00E6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350A8E"/>
  <w15:chartTrackingRefBased/>
  <w15:docId w15:val="{87B88183-D1BD-684E-B88E-D9091F04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191E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193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193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ené Jørgensen</dc:creator>
  <cp:keywords/>
  <dc:description/>
  <cp:lastModifiedBy>Andrea René Jørgensen</cp:lastModifiedBy>
  <cp:revision>6</cp:revision>
  <dcterms:created xsi:type="dcterms:W3CDTF">2025-02-02T12:07:00Z</dcterms:created>
  <dcterms:modified xsi:type="dcterms:W3CDTF">2025-02-28T20:19:00Z</dcterms:modified>
</cp:coreProperties>
</file>